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8E1FB" w14:textId="6FCC5F93" w:rsidR="007B73E6" w:rsidRPr="0047078E" w:rsidRDefault="0047078E" w:rsidP="007B73E6">
      <w:bookmarkStart w:id="0" w:name="_GoBack"/>
      <w:r w:rsidRPr="0047078E">
        <w:t>Additional file 3:</w:t>
      </w:r>
      <w:r>
        <w:rPr>
          <w:b/>
        </w:rPr>
        <w:t xml:space="preserve"> </w:t>
      </w:r>
      <w:bookmarkEnd w:id="0"/>
      <w:r w:rsidR="007B73E6" w:rsidRPr="00BA6713">
        <w:rPr>
          <w:b/>
        </w:rPr>
        <w:t xml:space="preserve">Table </w:t>
      </w:r>
      <w:r w:rsidRPr="00BA6713">
        <w:rPr>
          <w:b/>
        </w:rPr>
        <w:t>S</w:t>
      </w:r>
      <w:r w:rsidR="00D346B2">
        <w:rPr>
          <w:b/>
        </w:rPr>
        <w:t>2</w:t>
      </w:r>
      <w:r w:rsidR="007B73E6" w:rsidRPr="0047078E">
        <w:t xml:space="preserve"> List of </w:t>
      </w:r>
      <w:proofErr w:type="spellStart"/>
      <w:r w:rsidR="007B73E6" w:rsidRPr="0047078E">
        <w:t>renally</w:t>
      </w:r>
      <w:proofErr w:type="spellEnd"/>
      <w:r w:rsidR="007B73E6" w:rsidRPr="0047078E">
        <w:t xml:space="preserve"> unsafe medications for patients with eGFR &lt; 30 ml/min</w:t>
      </w:r>
    </w:p>
    <w:p w14:paraId="54C241CF" w14:textId="77777777" w:rsidR="007B73E6" w:rsidRPr="0047078E" w:rsidRDefault="007B73E6" w:rsidP="007B73E6"/>
    <w:p w14:paraId="3B63840E" w14:textId="77777777" w:rsidR="007B73E6" w:rsidRDefault="007B73E6" w:rsidP="007B73E6">
      <w:r>
        <w:t>“</w:t>
      </w:r>
      <w:r w:rsidRPr="00BA6713">
        <w:rPr>
          <w:b/>
        </w:rPr>
        <w:t>Renally unsafe medications</w:t>
      </w:r>
      <w:r>
        <w:t>”</w:t>
      </w:r>
    </w:p>
    <w:p w14:paraId="73CDEF77" w14:textId="77777777" w:rsidR="007B73E6" w:rsidRDefault="007B73E6" w:rsidP="007B73E6"/>
    <w:p w14:paraId="3E689507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Metformin HCL</w:t>
      </w:r>
    </w:p>
    <w:p w14:paraId="4D29FD7E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Alendronate Sodium</w:t>
      </w:r>
    </w:p>
    <w:p w14:paraId="5EEE9D58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Risedronate Sodium</w:t>
      </w:r>
    </w:p>
    <w:p w14:paraId="03171941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Ibandronate Sodium</w:t>
      </w:r>
    </w:p>
    <w:p w14:paraId="283095C0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Zoledronic Acid</w:t>
      </w:r>
    </w:p>
    <w:p w14:paraId="6AEDB700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Nitrofurantoin</w:t>
      </w:r>
    </w:p>
    <w:p w14:paraId="3C925A16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Rivaroxaban</w:t>
      </w:r>
    </w:p>
    <w:p w14:paraId="5596C4CC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Metformin/AA 7/Herb 125/ Choline</w:t>
      </w:r>
    </w:p>
    <w:p w14:paraId="1408B8E7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Metformin/CAFF/AA7/HRB125/Chol</w:t>
      </w:r>
    </w:p>
    <w:p w14:paraId="2DAA33E3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Canagliflozin/metformin HCL</w:t>
      </w:r>
    </w:p>
    <w:p w14:paraId="75954741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Empagliflozin/metformin HCL</w:t>
      </w:r>
    </w:p>
    <w:p w14:paraId="7ADB86DD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Glipizide/</w:t>
      </w:r>
      <w:proofErr w:type="spellStart"/>
      <w:r w:rsidRPr="008C3A7E">
        <w:rPr>
          <w:rFonts w:asciiTheme="minorHAnsi" w:hAnsiTheme="minorHAnsi" w:cstheme="minorHAnsi"/>
          <w:sz w:val="24"/>
          <w:szCs w:val="24"/>
        </w:rPr>
        <w:t>metforminHCL</w:t>
      </w:r>
      <w:proofErr w:type="spellEnd"/>
    </w:p>
    <w:p w14:paraId="52D1CF09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Glyburide/metformin HCL</w:t>
      </w:r>
    </w:p>
    <w:p w14:paraId="560064C2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8C3A7E">
        <w:rPr>
          <w:rFonts w:asciiTheme="minorHAnsi" w:hAnsiTheme="minorHAnsi" w:cstheme="minorHAnsi"/>
          <w:sz w:val="24"/>
          <w:szCs w:val="24"/>
        </w:rPr>
        <w:t>Linaglipin</w:t>
      </w:r>
      <w:proofErr w:type="spellEnd"/>
      <w:r w:rsidRPr="008C3A7E">
        <w:rPr>
          <w:rFonts w:asciiTheme="minorHAnsi" w:hAnsiTheme="minorHAnsi" w:cstheme="minorHAnsi"/>
          <w:sz w:val="24"/>
          <w:szCs w:val="24"/>
        </w:rPr>
        <w:t>/metformin HCL</w:t>
      </w:r>
    </w:p>
    <w:p w14:paraId="6826542B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Repaglinide/metformin HCL</w:t>
      </w:r>
    </w:p>
    <w:p w14:paraId="2177F2D4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Rosiglitazone /metformin HCL</w:t>
      </w:r>
    </w:p>
    <w:p w14:paraId="11AB7680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8C3A7E">
        <w:rPr>
          <w:rFonts w:asciiTheme="minorHAnsi" w:hAnsiTheme="minorHAnsi" w:cstheme="minorHAnsi"/>
          <w:sz w:val="24"/>
          <w:szCs w:val="24"/>
        </w:rPr>
        <w:t>Alogliptin</w:t>
      </w:r>
      <w:proofErr w:type="spellEnd"/>
      <w:r w:rsidRPr="008C3A7E">
        <w:rPr>
          <w:rFonts w:asciiTheme="minorHAnsi" w:hAnsiTheme="minorHAnsi" w:cstheme="minorHAnsi"/>
          <w:sz w:val="24"/>
          <w:szCs w:val="24"/>
        </w:rPr>
        <w:t xml:space="preserve"> Benz/metformin HCL</w:t>
      </w:r>
    </w:p>
    <w:p w14:paraId="79EDCAE9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Pioglitazone HCL /metformin HCL</w:t>
      </w:r>
    </w:p>
    <w:p w14:paraId="328E589D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Sitagliptin Phos/metformin HCL</w:t>
      </w:r>
    </w:p>
    <w:p w14:paraId="19EA3E34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8C3A7E">
        <w:rPr>
          <w:rFonts w:asciiTheme="minorHAnsi" w:hAnsiTheme="minorHAnsi" w:cstheme="minorHAnsi"/>
          <w:sz w:val="24"/>
          <w:szCs w:val="24"/>
        </w:rPr>
        <w:t>Saxagliptin</w:t>
      </w:r>
      <w:proofErr w:type="spellEnd"/>
      <w:r w:rsidRPr="008C3A7E">
        <w:rPr>
          <w:rFonts w:asciiTheme="minorHAnsi" w:hAnsiTheme="minorHAnsi" w:cstheme="minorHAnsi"/>
          <w:sz w:val="24"/>
          <w:szCs w:val="24"/>
        </w:rPr>
        <w:t xml:space="preserve"> HCL/metformin HCL</w:t>
      </w:r>
    </w:p>
    <w:p w14:paraId="4A610916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 xml:space="preserve">Nitrofurantoin </w:t>
      </w:r>
      <w:proofErr w:type="spellStart"/>
      <w:r w:rsidRPr="008C3A7E">
        <w:rPr>
          <w:rFonts w:asciiTheme="minorHAnsi" w:hAnsiTheme="minorHAnsi" w:cstheme="minorHAnsi"/>
          <w:sz w:val="24"/>
          <w:szCs w:val="24"/>
        </w:rPr>
        <w:t>Macrocrystal</w:t>
      </w:r>
      <w:proofErr w:type="spellEnd"/>
    </w:p>
    <w:p w14:paraId="07A673AD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Nitrofurantoin Monohydrate/M-</w:t>
      </w:r>
      <w:proofErr w:type="spellStart"/>
      <w:r w:rsidRPr="008C3A7E">
        <w:rPr>
          <w:rFonts w:asciiTheme="minorHAnsi" w:hAnsiTheme="minorHAnsi" w:cstheme="minorHAnsi"/>
          <w:sz w:val="24"/>
          <w:szCs w:val="24"/>
        </w:rPr>
        <w:t>Cryst</w:t>
      </w:r>
      <w:proofErr w:type="spellEnd"/>
    </w:p>
    <w:p w14:paraId="17B06FCB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Risedronate Sodium/Calcium Carb</w:t>
      </w:r>
    </w:p>
    <w:p w14:paraId="66BD7E35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proofErr w:type="spellStart"/>
      <w:r w:rsidRPr="008C3A7E">
        <w:rPr>
          <w:rFonts w:asciiTheme="minorHAnsi" w:hAnsiTheme="minorHAnsi" w:cstheme="minorHAnsi"/>
          <w:sz w:val="24"/>
          <w:szCs w:val="24"/>
        </w:rPr>
        <w:t>Zoledcronic</w:t>
      </w:r>
      <w:proofErr w:type="spellEnd"/>
      <w:r w:rsidRPr="008C3A7E">
        <w:rPr>
          <w:rFonts w:asciiTheme="minorHAnsi" w:hAnsiTheme="minorHAnsi" w:cstheme="minorHAnsi"/>
          <w:sz w:val="24"/>
          <w:szCs w:val="24"/>
        </w:rPr>
        <w:t xml:space="preserve"> Acid/Mannitol-Water</w:t>
      </w:r>
    </w:p>
    <w:p w14:paraId="0E9FB1B1" w14:textId="77777777" w:rsidR="007B73E6" w:rsidRPr="008C3A7E" w:rsidRDefault="007B73E6" w:rsidP="007B73E6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Alendronate Sodium /Vitamin D3</w:t>
      </w:r>
    </w:p>
    <w:p w14:paraId="1F707F23" w14:textId="77777777" w:rsidR="007B73E6" w:rsidRDefault="007B73E6" w:rsidP="007B73E6"/>
    <w:p w14:paraId="39CA1F28" w14:textId="77777777" w:rsidR="007B73E6" w:rsidRDefault="007B73E6" w:rsidP="007B73E6">
      <w:r>
        <w:t>“</w:t>
      </w:r>
      <w:r w:rsidRPr="00BA6713">
        <w:rPr>
          <w:b/>
        </w:rPr>
        <w:t>Potentially unsafe medications</w:t>
      </w:r>
      <w:r>
        <w:t>”</w:t>
      </w:r>
    </w:p>
    <w:p w14:paraId="1A1A1946" w14:textId="77777777" w:rsidR="007B73E6" w:rsidRDefault="007B73E6" w:rsidP="007B73E6"/>
    <w:p w14:paraId="764860CD" w14:textId="77777777" w:rsidR="007B73E6" w:rsidRPr="008C3A7E" w:rsidRDefault="007B73E6" w:rsidP="007B73E6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Digoxin</w:t>
      </w:r>
    </w:p>
    <w:p w14:paraId="51B69886" w14:textId="77777777" w:rsidR="007B73E6" w:rsidRPr="008C3A7E" w:rsidRDefault="007B73E6" w:rsidP="007B73E6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Levofloxacin</w:t>
      </w:r>
    </w:p>
    <w:p w14:paraId="650636DA" w14:textId="77777777" w:rsidR="007B73E6" w:rsidRPr="008C3A7E" w:rsidRDefault="007B73E6" w:rsidP="007B73E6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Atenolol</w:t>
      </w:r>
    </w:p>
    <w:p w14:paraId="3A7331CC" w14:textId="77777777" w:rsidR="007B73E6" w:rsidRPr="008C3A7E" w:rsidRDefault="007B73E6" w:rsidP="007B73E6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Lithium</w:t>
      </w:r>
    </w:p>
    <w:p w14:paraId="704A2876" w14:textId="77777777" w:rsidR="007B73E6" w:rsidRPr="008C3A7E" w:rsidRDefault="007B73E6" w:rsidP="007B73E6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8C3A7E">
        <w:rPr>
          <w:rFonts w:asciiTheme="minorHAnsi" w:hAnsiTheme="minorHAnsi" w:cstheme="minorHAnsi"/>
          <w:sz w:val="24"/>
          <w:szCs w:val="24"/>
        </w:rPr>
        <w:t>Neurontin (Gabapentin)</w:t>
      </w:r>
    </w:p>
    <w:p w14:paraId="67FF3066" w14:textId="77777777" w:rsidR="007B73E6" w:rsidRPr="008C3A7E" w:rsidRDefault="007B73E6" w:rsidP="004C68AD">
      <w:pPr>
        <w:pStyle w:val="ListParagraph"/>
        <w:numPr>
          <w:ilvl w:val="0"/>
          <w:numId w:val="12"/>
        </w:numPr>
        <w:rPr>
          <w:rFonts w:asciiTheme="minorHAnsi" w:hAnsiTheme="minorHAnsi" w:cstheme="minorHAnsi"/>
          <w:sz w:val="24"/>
          <w:szCs w:val="24"/>
        </w:rPr>
      </w:pPr>
      <w:r w:rsidRPr="00BA6713">
        <w:rPr>
          <w:rFonts w:asciiTheme="minorHAnsi" w:hAnsiTheme="minorHAnsi" w:cstheme="minorHAnsi"/>
          <w:sz w:val="24"/>
          <w:szCs w:val="24"/>
        </w:rPr>
        <w:t>Bactrim (trimethoprim-</w:t>
      </w:r>
      <w:proofErr w:type="spellStart"/>
      <w:r w:rsidRPr="00BA6713">
        <w:rPr>
          <w:rFonts w:asciiTheme="minorHAnsi" w:hAnsiTheme="minorHAnsi" w:cstheme="minorHAnsi"/>
          <w:sz w:val="24"/>
          <w:szCs w:val="24"/>
        </w:rPr>
        <w:t>sulfomethoxazole</w:t>
      </w:r>
      <w:proofErr w:type="spellEnd"/>
      <w:r w:rsidRPr="00BA6713">
        <w:rPr>
          <w:rFonts w:asciiTheme="minorHAnsi" w:hAnsiTheme="minorHAnsi" w:cstheme="minorHAnsi"/>
          <w:sz w:val="24"/>
          <w:szCs w:val="24"/>
        </w:rPr>
        <w:t>)</w:t>
      </w:r>
    </w:p>
    <w:sectPr w:rsidR="007B73E6" w:rsidRPr="008C3A7E" w:rsidSect="00CD3958">
      <w:footerReference w:type="even" r:id="rId9"/>
      <w:footerReference w:type="default" r:id="rId10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6604A" w14:textId="77777777" w:rsidR="008E55E7" w:rsidRDefault="008E55E7" w:rsidP="00392097">
      <w:r>
        <w:separator/>
      </w:r>
    </w:p>
  </w:endnote>
  <w:endnote w:type="continuationSeparator" w:id="0">
    <w:p w14:paraId="4F730A5A" w14:textId="77777777" w:rsidR="008E55E7" w:rsidRDefault="008E55E7" w:rsidP="0039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8E41E" w14:textId="77777777" w:rsidR="00AF53A6" w:rsidRDefault="00AF53A6" w:rsidP="00273C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A433C8" w14:textId="77777777" w:rsidR="00AF53A6" w:rsidRDefault="00AF53A6" w:rsidP="003920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A117FE" w14:textId="7F7D5680" w:rsidR="00AF53A6" w:rsidRDefault="00AF53A6" w:rsidP="00273C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07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22365A" w14:textId="77777777" w:rsidR="00AF53A6" w:rsidRDefault="00AF53A6" w:rsidP="003920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A92452" w14:textId="77777777" w:rsidR="008E55E7" w:rsidRDefault="008E55E7" w:rsidP="00392097">
      <w:r>
        <w:separator/>
      </w:r>
    </w:p>
  </w:footnote>
  <w:footnote w:type="continuationSeparator" w:id="0">
    <w:p w14:paraId="79DF2A5E" w14:textId="77777777" w:rsidR="008E55E7" w:rsidRDefault="008E55E7" w:rsidP="00392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5622"/>
    <w:multiLevelType w:val="hybridMultilevel"/>
    <w:tmpl w:val="4962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15532"/>
    <w:multiLevelType w:val="hybridMultilevel"/>
    <w:tmpl w:val="47A4B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221C32"/>
    <w:multiLevelType w:val="hybridMultilevel"/>
    <w:tmpl w:val="33E43B1E"/>
    <w:lvl w:ilvl="0" w:tplc="7C74D23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3358D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42D7F"/>
    <w:multiLevelType w:val="hybridMultilevel"/>
    <w:tmpl w:val="5B04F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903E92"/>
    <w:multiLevelType w:val="hybridMultilevel"/>
    <w:tmpl w:val="61242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885593"/>
    <w:multiLevelType w:val="hybridMultilevel"/>
    <w:tmpl w:val="622CA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DB4913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237D1"/>
    <w:multiLevelType w:val="hybridMultilevel"/>
    <w:tmpl w:val="21C85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CF0AFF"/>
    <w:multiLevelType w:val="hybridMultilevel"/>
    <w:tmpl w:val="FC36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085D62"/>
    <w:multiLevelType w:val="hybridMultilevel"/>
    <w:tmpl w:val="EC7CEE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AA4E4E"/>
    <w:multiLevelType w:val="hybridMultilevel"/>
    <w:tmpl w:val="453E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1405CC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9E74E1"/>
    <w:multiLevelType w:val="hybridMultilevel"/>
    <w:tmpl w:val="CA689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0C2AAB"/>
    <w:multiLevelType w:val="hybridMultilevel"/>
    <w:tmpl w:val="61242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B21E5E"/>
    <w:multiLevelType w:val="hybridMultilevel"/>
    <w:tmpl w:val="8188E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4151B3"/>
    <w:multiLevelType w:val="hybridMultilevel"/>
    <w:tmpl w:val="BF081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7C08A0"/>
    <w:multiLevelType w:val="hybridMultilevel"/>
    <w:tmpl w:val="72F46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9478B4"/>
    <w:multiLevelType w:val="hybridMultilevel"/>
    <w:tmpl w:val="DAE65B9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BD55C8F"/>
    <w:multiLevelType w:val="hybridMultilevel"/>
    <w:tmpl w:val="57E448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EB07C55"/>
    <w:multiLevelType w:val="multilevel"/>
    <w:tmpl w:val="5B3ED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0"/>
  </w:num>
  <w:num w:numId="3">
    <w:abstractNumId w:val="19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2"/>
  </w:num>
  <w:num w:numId="7">
    <w:abstractNumId w:val="8"/>
  </w:num>
  <w:num w:numId="8">
    <w:abstractNumId w:val="3"/>
  </w:num>
  <w:num w:numId="9">
    <w:abstractNumId w:val="7"/>
  </w:num>
  <w:num w:numId="10">
    <w:abstractNumId w:val="5"/>
  </w:num>
  <w:num w:numId="11">
    <w:abstractNumId w:val="17"/>
  </w:num>
  <w:num w:numId="12">
    <w:abstractNumId w:val="14"/>
  </w:num>
  <w:num w:numId="13">
    <w:abstractNumId w:val="4"/>
  </w:num>
  <w:num w:numId="14">
    <w:abstractNumId w:val="15"/>
  </w:num>
  <w:num w:numId="15">
    <w:abstractNumId w:val="9"/>
  </w:num>
  <w:num w:numId="16">
    <w:abstractNumId w:val="0"/>
  </w:num>
  <w:num w:numId="17">
    <w:abstractNumId w:val="6"/>
  </w:num>
  <w:num w:numId="18">
    <w:abstractNumId w:val="20"/>
  </w:num>
  <w:num w:numId="19">
    <w:abstractNumId w:val="2"/>
  </w:num>
  <w:num w:numId="20">
    <w:abstractNumId w:val="16"/>
  </w:num>
  <w:num w:numId="21">
    <w:abstractNumId w:val="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3D04"/>
    <w:rsid w:val="00001F4E"/>
    <w:rsid w:val="00005A81"/>
    <w:rsid w:val="00005D72"/>
    <w:rsid w:val="000129C4"/>
    <w:rsid w:val="00013843"/>
    <w:rsid w:val="00015FE2"/>
    <w:rsid w:val="00036CB8"/>
    <w:rsid w:val="00037CF9"/>
    <w:rsid w:val="000416D0"/>
    <w:rsid w:val="00042DD4"/>
    <w:rsid w:val="00053B48"/>
    <w:rsid w:val="00063B8C"/>
    <w:rsid w:val="00063D9B"/>
    <w:rsid w:val="000675F2"/>
    <w:rsid w:val="00071E41"/>
    <w:rsid w:val="00074405"/>
    <w:rsid w:val="000829A9"/>
    <w:rsid w:val="00083F89"/>
    <w:rsid w:val="00086C11"/>
    <w:rsid w:val="00092E3F"/>
    <w:rsid w:val="000931B9"/>
    <w:rsid w:val="000957A3"/>
    <w:rsid w:val="00096842"/>
    <w:rsid w:val="000A1176"/>
    <w:rsid w:val="000A5DBF"/>
    <w:rsid w:val="000B23AA"/>
    <w:rsid w:val="000B5879"/>
    <w:rsid w:val="000C3896"/>
    <w:rsid w:val="000C4194"/>
    <w:rsid w:val="000C7DB4"/>
    <w:rsid w:val="000D1383"/>
    <w:rsid w:val="000D598E"/>
    <w:rsid w:val="000D7474"/>
    <w:rsid w:val="000D7A8A"/>
    <w:rsid w:val="000D7B07"/>
    <w:rsid w:val="000E00A3"/>
    <w:rsid w:val="000E22CE"/>
    <w:rsid w:val="000E2987"/>
    <w:rsid w:val="000E49C9"/>
    <w:rsid w:val="000E6EB6"/>
    <w:rsid w:val="000F4D11"/>
    <w:rsid w:val="000F562B"/>
    <w:rsid w:val="0010310B"/>
    <w:rsid w:val="00103B35"/>
    <w:rsid w:val="00104B3D"/>
    <w:rsid w:val="00105CB6"/>
    <w:rsid w:val="00111B16"/>
    <w:rsid w:val="00111E5E"/>
    <w:rsid w:val="001147DE"/>
    <w:rsid w:val="00120CA4"/>
    <w:rsid w:val="00121AF9"/>
    <w:rsid w:val="00125C41"/>
    <w:rsid w:val="00130A1E"/>
    <w:rsid w:val="00131019"/>
    <w:rsid w:val="001361ED"/>
    <w:rsid w:val="001413CD"/>
    <w:rsid w:val="001414EF"/>
    <w:rsid w:val="00144140"/>
    <w:rsid w:val="00147F78"/>
    <w:rsid w:val="0015293A"/>
    <w:rsid w:val="00157336"/>
    <w:rsid w:val="00157637"/>
    <w:rsid w:val="001603F5"/>
    <w:rsid w:val="00160B0A"/>
    <w:rsid w:val="001619A5"/>
    <w:rsid w:val="00162E8A"/>
    <w:rsid w:val="001637FA"/>
    <w:rsid w:val="001769B4"/>
    <w:rsid w:val="0018385A"/>
    <w:rsid w:val="00184DD4"/>
    <w:rsid w:val="00186125"/>
    <w:rsid w:val="00192C97"/>
    <w:rsid w:val="00193046"/>
    <w:rsid w:val="001A2FF9"/>
    <w:rsid w:val="001A4FE7"/>
    <w:rsid w:val="001A73F2"/>
    <w:rsid w:val="001B1204"/>
    <w:rsid w:val="001B2F57"/>
    <w:rsid w:val="001B590D"/>
    <w:rsid w:val="001C02C4"/>
    <w:rsid w:val="001C2A39"/>
    <w:rsid w:val="001C2C1C"/>
    <w:rsid w:val="001C595C"/>
    <w:rsid w:val="001D0C48"/>
    <w:rsid w:val="001D0E0E"/>
    <w:rsid w:val="001D0F73"/>
    <w:rsid w:val="001D4B66"/>
    <w:rsid w:val="001D5FD1"/>
    <w:rsid w:val="001E116A"/>
    <w:rsid w:val="001E1990"/>
    <w:rsid w:val="001F4193"/>
    <w:rsid w:val="001F7B0C"/>
    <w:rsid w:val="001F7FB5"/>
    <w:rsid w:val="002037AB"/>
    <w:rsid w:val="0020526A"/>
    <w:rsid w:val="002066BB"/>
    <w:rsid w:val="0021171F"/>
    <w:rsid w:val="002120E9"/>
    <w:rsid w:val="00215D2B"/>
    <w:rsid w:val="002162EE"/>
    <w:rsid w:val="00220587"/>
    <w:rsid w:val="00220FDD"/>
    <w:rsid w:val="0022261A"/>
    <w:rsid w:val="00222A9C"/>
    <w:rsid w:val="0022597C"/>
    <w:rsid w:val="00230B24"/>
    <w:rsid w:val="00231604"/>
    <w:rsid w:val="00231C59"/>
    <w:rsid w:val="00232586"/>
    <w:rsid w:val="00233A7A"/>
    <w:rsid w:val="002379C3"/>
    <w:rsid w:val="002410D0"/>
    <w:rsid w:val="002414D7"/>
    <w:rsid w:val="00245B20"/>
    <w:rsid w:val="00247324"/>
    <w:rsid w:val="00251B3A"/>
    <w:rsid w:val="002526D8"/>
    <w:rsid w:val="00252890"/>
    <w:rsid w:val="00257A2E"/>
    <w:rsid w:val="00261875"/>
    <w:rsid w:val="00264BAD"/>
    <w:rsid w:val="00265597"/>
    <w:rsid w:val="00271883"/>
    <w:rsid w:val="00273C06"/>
    <w:rsid w:val="00275CE1"/>
    <w:rsid w:val="0027626E"/>
    <w:rsid w:val="00277247"/>
    <w:rsid w:val="0028149E"/>
    <w:rsid w:val="002835EC"/>
    <w:rsid w:val="00284514"/>
    <w:rsid w:val="00285A78"/>
    <w:rsid w:val="00287284"/>
    <w:rsid w:val="00287775"/>
    <w:rsid w:val="0029186F"/>
    <w:rsid w:val="002955D3"/>
    <w:rsid w:val="00297A67"/>
    <w:rsid w:val="002A2665"/>
    <w:rsid w:val="002A585C"/>
    <w:rsid w:val="002A7F6D"/>
    <w:rsid w:val="002B65F8"/>
    <w:rsid w:val="002B6A7D"/>
    <w:rsid w:val="002C00F8"/>
    <w:rsid w:val="002D3757"/>
    <w:rsid w:val="002D3831"/>
    <w:rsid w:val="002D399D"/>
    <w:rsid w:val="002D3D43"/>
    <w:rsid w:val="002D43EC"/>
    <w:rsid w:val="002D53A9"/>
    <w:rsid w:val="002D769C"/>
    <w:rsid w:val="002D7F24"/>
    <w:rsid w:val="002E1728"/>
    <w:rsid w:val="002E2AD7"/>
    <w:rsid w:val="002F235E"/>
    <w:rsid w:val="002F2B50"/>
    <w:rsid w:val="002F77A6"/>
    <w:rsid w:val="00300E74"/>
    <w:rsid w:val="00302B11"/>
    <w:rsid w:val="0031102E"/>
    <w:rsid w:val="00312E6D"/>
    <w:rsid w:val="003148F0"/>
    <w:rsid w:val="00323A1D"/>
    <w:rsid w:val="003267A0"/>
    <w:rsid w:val="0033638C"/>
    <w:rsid w:val="003421A1"/>
    <w:rsid w:val="00342503"/>
    <w:rsid w:val="00343C11"/>
    <w:rsid w:val="00344409"/>
    <w:rsid w:val="0034697F"/>
    <w:rsid w:val="00350502"/>
    <w:rsid w:val="00352CBD"/>
    <w:rsid w:val="0036144B"/>
    <w:rsid w:val="00362A01"/>
    <w:rsid w:val="0036663E"/>
    <w:rsid w:val="00367577"/>
    <w:rsid w:val="00373B6C"/>
    <w:rsid w:val="003744D8"/>
    <w:rsid w:val="00374F85"/>
    <w:rsid w:val="00381251"/>
    <w:rsid w:val="00384766"/>
    <w:rsid w:val="00386744"/>
    <w:rsid w:val="00386A0A"/>
    <w:rsid w:val="00390586"/>
    <w:rsid w:val="00392097"/>
    <w:rsid w:val="003945E8"/>
    <w:rsid w:val="003B425C"/>
    <w:rsid w:val="003B6233"/>
    <w:rsid w:val="003B6949"/>
    <w:rsid w:val="003C05CA"/>
    <w:rsid w:val="003C0C9A"/>
    <w:rsid w:val="003C35B7"/>
    <w:rsid w:val="003C3FF3"/>
    <w:rsid w:val="003C4B9E"/>
    <w:rsid w:val="003C4D32"/>
    <w:rsid w:val="003C643E"/>
    <w:rsid w:val="003C6BC6"/>
    <w:rsid w:val="003D5857"/>
    <w:rsid w:val="003E0BBF"/>
    <w:rsid w:val="003E4E4A"/>
    <w:rsid w:val="003E66A9"/>
    <w:rsid w:val="003F3FC8"/>
    <w:rsid w:val="003F4B22"/>
    <w:rsid w:val="003F4C6C"/>
    <w:rsid w:val="003F61CF"/>
    <w:rsid w:val="004015DB"/>
    <w:rsid w:val="004037B5"/>
    <w:rsid w:val="004051A9"/>
    <w:rsid w:val="00410754"/>
    <w:rsid w:val="00411F91"/>
    <w:rsid w:val="0041364D"/>
    <w:rsid w:val="00415379"/>
    <w:rsid w:val="00416D71"/>
    <w:rsid w:val="00422B00"/>
    <w:rsid w:val="00426463"/>
    <w:rsid w:val="004433F4"/>
    <w:rsid w:val="00444F1B"/>
    <w:rsid w:val="0044595D"/>
    <w:rsid w:val="004505A3"/>
    <w:rsid w:val="00455770"/>
    <w:rsid w:val="00457FF3"/>
    <w:rsid w:val="0046337E"/>
    <w:rsid w:val="0047078E"/>
    <w:rsid w:val="00473609"/>
    <w:rsid w:val="0048443E"/>
    <w:rsid w:val="0048627E"/>
    <w:rsid w:val="00486C89"/>
    <w:rsid w:val="00491673"/>
    <w:rsid w:val="004922AB"/>
    <w:rsid w:val="00495831"/>
    <w:rsid w:val="004A2295"/>
    <w:rsid w:val="004A273E"/>
    <w:rsid w:val="004A63CE"/>
    <w:rsid w:val="004A688B"/>
    <w:rsid w:val="004A6A25"/>
    <w:rsid w:val="004A7C65"/>
    <w:rsid w:val="004B5EE9"/>
    <w:rsid w:val="004C2FA9"/>
    <w:rsid w:val="004C43AC"/>
    <w:rsid w:val="004C68AD"/>
    <w:rsid w:val="004E05C7"/>
    <w:rsid w:val="004F2135"/>
    <w:rsid w:val="004F23FA"/>
    <w:rsid w:val="004F4D23"/>
    <w:rsid w:val="00500FC3"/>
    <w:rsid w:val="00503F74"/>
    <w:rsid w:val="00504B6D"/>
    <w:rsid w:val="00504EBF"/>
    <w:rsid w:val="0051247A"/>
    <w:rsid w:val="00512878"/>
    <w:rsid w:val="0051373F"/>
    <w:rsid w:val="00514D4E"/>
    <w:rsid w:val="005239EE"/>
    <w:rsid w:val="00527543"/>
    <w:rsid w:val="0053185E"/>
    <w:rsid w:val="00534AB0"/>
    <w:rsid w:val="00536EAF"/>
    <w:rsid w:val="0054280C"/>
    <w:rsid w:val="00542F55"/>
    <w:rsid w:val="00546352"/>
    <w:rsid w:val="00546670"/>
    <w:rsid w:val="00547721"/>
    <w:rsid w:val="00552B10"/>
    <w:rsid w:val="00556B33"/>
    <w:rsid w:val="005618F6"/>
    <w:rsid w:val="005624FB"/>
    <w:rsid w:val="005700CC"/>
    <w:rsid w:val="0057098B"/>
    <w:rsid w:val="00570E22"/>
    <w:rsid w:val="00571081"/>
    <w:rsid w:val="00572960"/>
    <w:rsid w:val="0057422C"/>
    <w:rsid w:val="00575390"/>
    <w:rsid w:val="00576AC2"/>
    <w:rsid w:val="005829C6"/>
    <w:rsid w:val="005838A7"/>
    <w:rsid w:val="00583B64"/>
    <w:rsid w:val="005870C4"/>
    <w:rsid w:val="00587155"/>
    <w:rsid w:val="00587487"/>
    <w:rsid w:val="00590855"/>
    <w:rsid w:val="00590A15"/>
    <w:rsid w:val="00591A12"/>
    <w:rsid w:val="00592EDA"/>
    <w:rsid w:val="00594289"/>
    <w:rsid w:val="00595ABA"/>
    <w:rsid w:val="00597C7B"/>
    <w:rsid w:val="005A061C"/>
    <w:rsid w:val="005A2765"/>
    <w:rsid w:val="005A7E12"/>
    <w:rsid w:val="005B660F"/>
    <w:rsid w:val="005B7EAF"/>
    <w:rsid w:val="005C0387"/>
    <w:rsid w:val="005C03C3"/>
    <w:rsid w:val="005C1248"/>
    <w:rsid w:val="005C39D4"/>
    <w:rsid w:val="005C4C65"/>
    <w:rsid w:val="005C524D"/>
    <w:rsid w:val="005D35BA"/>
    <w:rsid w:val="005D35D4"/>
    <w:rsid w:val="005D4CA1"/>
    <w:rsid w:val="005D54AE"/>
    <w:rsid w:val="005E05A5"/>
    <w:rsid w:val="005E10EF"/>
    <w:rsid w:val="005E3C17"/>
    <w:rsid w:val="005E3CD8"/>
    <w:rsid w:val="005E4CFD"/>
    <w:rsid w:val="005E50A7"/>
    <w:rsid w:val="005F2CB0"/>
    <w:rsid w:val="005F5F3A"/>
    <w:rsid w:val="00601583"/>
    <w:rsid w:val="00602797"/>
    <w:rsid w:val="006038B1"/>
    <w:rsid w:val="00610D40"/>
    <w:rsid w:val="00620D48"/>
    <w:rsid w:val="00625249"/>
    <w:rsid w:val="00631E38"/>
    <w:rsid w:val="0063239B"/>
    <w:rsid w:val="00634CC0"/>
    <w:rsid w:val="00634F4B"/>
    <w:rsid w:val="00635AF0"/>
    <w:rsid w:val="00636129"/>
    <w:rsid w:val="00641596"/>
    <w:rsid w:val="006431B2"/>
    <w:rsid w:val="00643A96"/>
    <w:rsid w:val="006444B3"/>
    <w:rsid w:val="00651674"/>
    <w:rsid w:val="00653EE2"/>
    <w:rsid w:val="00654FED"/>
    <w:rsid w:val="006564A8"/>
    <w:rsid w:val="00656570"/>
    <w:rsid w:val="006607B1"/>
    <w:rsid w:val="00667A52"/>
    <w:rsid w:val="00674511"/>
    <w:rsid w:val="00674ADB"/>
    <w:rsid w:val="006808BA"/>
    <w:rsid w:val="006819BB"/>
    <w:rsid w:val="00691C70"/>
    <w:rsid w:val="0069311D"/>
    <w:rsid w:val="006933A6"/>
    <w:rsid w:val="00693F96"/>
    <w:rsid w:val="0069625B"/>
    <w:rsid w:val="0069771E"/>
    <w:rsid w:val="006A6FE3"/>
    <w:rsid w:val="006B1674"/>
    <w:rsid w:val="006B1FEA"/>
    <w:rsid w:val="006B3E41"/>
    <w:rsid w:val="006B4CEC"/>
    <w:rsid w:val="006C0941"/>
    <w:rsid w:val="006C2006"/>
    <w:rsid w:val="006C63ED"/>
    <w:rsid w:val="006C71F2"/>
    <w:rsid w:val="006C7651"/>
    <w:rsid w:val="006D6BB5"/>
    <w:rsid w:val="006E1FED"/>
    <w:rsid w:val="006E6439"/>
    <w:rsid w:val="006F08CC"/>
    <w:rsid w:val="006F20D6"/>
    <w:rsid w:val="006F3023"/>
    <w:rsid w:val="006F60F0"/>
    <w:rsid w:val="00702853"/>
    <w:rsid w:val="00702B36"/>
    <w:rsid w:val="00704369"/>
    <w:rsid w:val="00705358"/>
    <w:rsid w:val="007055CE"/>
    <w:rsid w:val="007067D0"/>
    <w:rsid w:val="00722A00"/>
    <w:rsid w:val="00725333"/>
    <w:rsid w:val="0072734B"/>
    <w:rsid w:val="00730DF8"/>
    <w:rsid w:val="007454B9"/>
    <w:rsid w:val="007502EB"/>
    <w:rsid w:val="00773409"/>
    <w:rsid w:val="00776891"/>
    <w:rsid w:val="00777D84"/>
    <w:rsid w:val="007833CD"/>
    <w:rsid w:val="00784D75"/>
    <w:rsid w:val="00790A4E"/>
    <w:rsid w:val="00791C80"/>
    <w:rsid w:val="0079254D"/>
    <w:rsid w:val="007938DE"/>
    <w:rsid w:val="00793968"/>
    <w:rsid w:val="007949B5"/>
    <w:rsid w:val="00794CF6"/>
    <w:rsid w:val="007951B1"/>
    <w:rsid w:val="007A1288"/>
    <w:rsid w:val="007A520B"/>
    <w:rsid w:val="007B083A"/>
    <w:rsid w:val="007B3E00"/>
    <w:rsid w:val="007B4616"/>
    <w:rsid w:val="007B5692"/>
    <w:rsid w:val="007B60D8"/>
    <w:rsid w:val="007B6351"/>
    <w:rsid w:val="007B73E6"/>
    <w:rsid w:val="007C2D10"/>
    <w:rsid w:val="007C4625"/>
    <w:rsid w:val="007C4FD6"/>
    <w:rsid w:val="007D1396"/>
    <w:rsid w:val="007D1666"/>
    <w:rsid w:val="007D3F69"/>
    <w:rsid w:val="007D4F71"/>
    <w:rsid w:val="007E229F"/>
    <w:rsid w:val="007E3C4A"/>
    <w:rsid w:val="007F01B6"/>
    <w:rsid w:val="007F3B73"/>
    <w:rsid w:val="007F4BF9"/>
    <w:rsid w:val="0080481A"/>
    <w:rsid w:val="00805312"/>
    <w:rsid w:val="00811921"/>
    <w:rsid w:val="0081644D"/>
    <w:rsid w:val="00817B75"/>
    <w:rsid w:val="0082074A"/>
    <w:rsid w:val="00824C3B"/>
    <w:rsid w:val="008336F9"/>
    <w:rsid w:val="008348D3"/>
    <w:rsid w:val="0083533E"/>
    <w:rsid w:val="00837CF7"/>
    <w:rsid w:val="00842BC3"/>
    <w:rsid w:val="00843296"/>
    <w:rsid w:val="008438DE"/>
    <w:rsid w:val="00846AF7"/>
    <w:rsid w:val="0085424F"/>
    <w:rsid w:val="00855D50"/>
    <w:rsid w:val="008576FB"/>
    <w:rsid w:val="00863C6A"/>
    <w:rsid w:val="008743CC"/>
    <w:rsid w:val="00880EF2"/>
    <w:rsid w:val="008810F4"/>
    <w:rsid w:val="00884284"/>
    <w:rsid w:val="00884816"/>
    <w:rsid w:val="00887A69"/>
    <w:rsid w:val="0089157C"/>
    <w:rsid w:val="0089212E"/>
    <w:rsid w:val="00893BA2"/>
    <w:rsid w:val="008952E5"/>
    <w:rsid w:val="0089605E"/>
    <w:rsid w:val="00896CE4"/>
    <w:rsid w:val="008A0589"/>
    <w:rsid w:val="008A243D"/>
    <w:rsid w:val="008A4B1C"/>
    <w:rsid w:val="008A4E6D"/>
    <w:rsid w:val="008A5197"/>
    <w:rsid w:val="008B19ED"/>
    <w:rsid w:val="008B5BB2"/>
    <w:rsid w:val="008B73CC"/>
    <w:rsid w:val="008C3A7E"/>
    <w:rsid w:val="008C43E9"/>
    <w:rsid w:val="008C5DE9"/>
    <w:rsid w:val="008D2CC4"/>
    <w:rsid w:val="008D3254"/>
    <w:rsid w:val="008D372E"/>
    <w:rsid w:val="008E227F"/>
    <w:rsid w:val="008E4CC7"/>
    <w:rsid w:val="008E55E7"/>
    <w:rsid w:val="008E7F00"/>
    <w:rsid w:val="008F2ED6"/>
    <w:rsid w:val="009004B8"/>
    <w:rsid w:val="0090081C"/>
    <w:rsid w:val="00901D48"/>
    <w:rsid w:val="00902341"/>
    <w:rsid w:val="00902906"/>
    <w:rsid w:val="009038FC"/>
    <w:rsid w:val="00903D05"/>
    <w:rsid w:val="00906B2D"/>
    <w:rsid w:val="00910921"/>
    <w:rsid w:val="00913EB9"/>
    <w:rsid w:val="00914AF7"/>
    <w:rsid w:val="00924242"/>
    <w:rsid w:val="00927A54"/>
    <w:rsid w:val="00930894"/>
    <w:rsid w:val="009325E8"/>
    <w:rsid w:val="009358B2"/>
    <w:rsid w:val="00935C32"/>
    <w:rsid w:val="009436EE"/>
    <w:rsid w:val="00944339"/>
    <w:rsid w:val="0094542F"/>
    <w:rsid w:val="009552B0"/>
    <w:rsid w:val="0096079E"/>
    <w:rsid w:val="00960DD3"/>
    <w:rsid w:val="00963170"/>
    <w:rsid w:val="00966D69"/>
    <w:rsid w:val="00966DCB"/>
    <w:rsid w:val="00970633"/>
    <w:rsid w:val="00971673"/>
    <w:rsid w:val="00974AEE"/>
    <w:rsid w:val="009757DF"/>
    <w:rsid w:val="00991AE6"/>
    <w:rsid w:val="009A3735"/>
    <w:rsid w:val="009A3877"/>
    <w:rsid w:val="009B0AE4"/>
    <w:rsid w:val="009B1B65"/>
    <w:rsid w:val="009B1EC6"/>
    <w:rsid w:val="009B44A6"/>
    <w:rsid w:val="009B5116"/>
    <w:rsid w:val="009B54FB"/>
    <w:rsid w:val="009B6D64"/>
    <w:rsid w:val="009B73F5"/>
    <w:rsid w:val="009B7B09"/>
    <w:rsid w:val="009C1D1A"/>
    <w:rsid w:val="009D411B"/>
    <w:rsid w:val="009D6CD3"/>
    <w:rsid w:val="009D76AA"/>
    <w:rsid w:val="009D7CB4"/>
    <w:rsid w:val="009E0C9A"/>
    <w:rsid w:val="009E3958"/>
    <w:rsid w:val="009E41F0"/>
    <w:rsid w:val="009E5416"/>
    <w:rsid w:val="009E6AC0"/>
    <w:rsid w:val="009F31CB"/>
    <w:rsid w:val="009F3700"/>
    <w:rsid w:val="009F5287"/>
    <w:rsid w:val="009F60F8"/>
    <w:rsid w:val="009F6AE1"/>
    <w:rsid w:val="00A01443"/>
    <w:rsid w:val="00A023FF"/>
    <w:rsid w:val="00A0516C"/>
    <w:rsid w:val="00A064B4"/>
    <w:rsid w:val="00A124CC"/>
    <w:rsid w:val="00A12BDE"/>
    <w:rsid w:val="00A175D8"/>
    <w:rsid w:val="00A214CD"/>
    <w:rsid w:val="00A22276"/>
    <w:rsid w:val="00A22864"/>
    <w:rsid w:val="00A23386"/>
    <w:rsid w:val="00A2376E"/>
    <w:rsid w:val="00A24029"/>
    <w:rsid w:val="00A33987"/>
    <w:rsid w:val="00A348F0"/>
    <w:rsid w:val="00A34C83"/>
    <w:rsid w:val="00A355A0"/>
    <w:rsid w:val="00A46A98"/>
    <w:rsid w:val="00A51412"/>
    <w:rsid w:val="00A60E01"/>
    <w:rsid w:val="00A655F2"/>
    <w:rsid w:val="00A65EA5"/>
    <w:rsid w:val="00A72318"/>
    <w:rsid w:val="00A7450C"/>
    <w:rsid w:val="00A81DE3"/>
    <w:rsid w:val="00A84325"/>
    <w:rsid w:val="00A86B52"/>
    <w:rsid w:val="00A86CA6"/>
    <w:rsid w:val="00A92387"/>
    <w:rsid w:val="00A92F2A"/>
    <w:rsid w:val="00A94F0A"/>
    <w:rsid w:val="00A96420"/>
    <w:rsid w:val="00AA098D"/>
    <w:rsid w:val="00AA58AE"/>
    <w:rsid w:val="00AA711B"/>
    <w:rsid w:val="00AB0542"/>
    <w:rsid w:val="00AB4B2E"/>
    <w:rsid w:val="00AB5571"/>
    <w:rsid w:val="00AB58AD"/>
    <w:rsid w:val="00AB7BBF"/>
    <w:rsid w:val="00AC04FE"/>
    <w:rsid w:val="00AC2020"/>
    <w:rsid w:val="00AC2C0B"/>
    <w:rsid w:val="00AC5060"/>
    <w:rsid w:val="00AD4568"/>
    <w:rsid w:val="00AD4AB7"/>
    <w:rsid w:val="00AD7661"/>
    <w:rsid w:val="00AD787E"/>
    <w:rsid w:val="00AE03EF"/>
    <w:rsid w:val="00AE1017"/>
    <w:rsid w:val="00AE7F60"/>
    <w:rsid w:val="00AF0589"/>
    <w:rsid w:val="00AF1834"/>
    <w:rsid w:val="00AF2980"/>
    <w:rsid w:val="00AF38B1"/>
    <w:rsid w:val="00AF53A6"/>
    <w:rsid w:val="00AF6647"/>
    <w:rsid w:val="00AF6918"/>
    <w:rsid w:val="00AF7731"/>
    <w:rsid w:val="00B01223"/>
    <w:rsid w:val="00B0411C"/>
    <w:rsid w:val="00B10C9D"/>
    <w:rsid w:val="00B129A1"/>
    <w:rsid w:val="00B13243"/>
    <w:rsid w:val="00B1360A"/>
    <w:rsid w:val="00B15409"/>
    <w:rsid w:val="00B17AFF"/>
    <w:rsid w:val="00B24E36"/>
    <w:rsid w:val="00B279DA"/>
    <w:rsid w:val="00B32092"/>
    <w:rsid w:val="00B34929"/>
    <w:rsid w:val="00B41892"/>
    <w:rsid w:val="00B54426"/>
    <w:rsid w:val="00B55A17"/>
    <w:rsid w:val="00B55B64"/>
    <w:rsid w:val="00B564F3"/>
    <w:rsid w:val="00B570BC"/>
    <w:rsid w:val="00B61414"/>
    <w:rsid w:val="00B621B3"/>
    <w:rsid w:val="00B6420D"/>
    <w:rsid w:val="00B66630"/>
    <w:rsid w:val="00B67B38"/>
    <w:rsid w:val="00B70754"/>
    <w:rsid w:val="00B712C3"/>
    <w:rsid w:val="00B71DA1"/>
    <w:rsid w:val="00B7296F"/>
    <w:rsid w:val="00B76A99"/>
    <w:rsid w:val="00B84634"/>
    <w:rsid w:val="00B93F63"/>
    <w:rsid w:val="00B9526C"/>
    <w:rsid w:val="00BA2884"/>
    <w:rsid w:val="00BA2CB3"/>
    <w:rsid w:val="00BA6713"/>
    <w:rsid w:val="00BA76B8"/>
    <w:rsid w:val="00BB16E4"/>
    <w:rsid w:val="00BB36C7"/>
    <w:rsid w:val="00BB4079"/>
    <w:rsid w:val="00BB4E02"/>
    <w:rsid w:val="00BB74CF"/>
    <w:rsid w:val="00BC7B0B"/>
    <w:rsid w:val="00BD30F2"/>
    <w:rsid w:val="00BD6069"/>
    <w:rsid w:val="00BD79DB"/>
    <w:rsid w:val="00BD7A28"/>
    <w:rsid w:val="00BE743E"/>
    <w:rsid w:val="00BF03B9"/>
    <w:rsid w:val="00BF25E0"/>
    <w:rsid w:val="00BF2C27"/>
    <w:rsid w:val="00BF3534"/>
    <w:rsid w:val="00BF41F8"/>
    <w:rsid w:val="00BF5C4A"/>
    <w:rsid w:val="00BF5DFC"/>
    <w:rsid w:val="00BF7C91"/>
    <w:rsid w:val="00C00D02"/>
    <w:rsid w:val="00C02175"/>
    <w:rsid w:val="00C10BFD"/>
    <w:rsid w:val="00C112C5"/>
    <w:rsid w:val="00C12641"/>
    <w:rsid w:val="00C135BD"/>
    <w:rsid w:val="00C148AD"/>
    <w:rsid w:val="00C1749F"/>
    <w:rsid w:val="00C2249E"/>
    <w:rsid w:val="00C2523F"/>
    <w:rsid w:val="00C2534E"/>
    <w:rsid w:val="00C279A8"/>
    <w:rsid w:val="00C31F39"/>
    <w:rsid w:val="00C32C7E"/>
    <w:rsid w:val="00C34FD4"/>
    <w:rsid w:val="00C350F4"/>
    <w:rsid w:val="00C3559F"/>
    <w:rsid w:val="00C359FC"/>
    <w:rsid w:val="00C35C7D"/>
    <w:rsid w:val="00C365F8"/>
    <w:rsid w:val="00C36DC4"/>
    <w:rsid w:val="00C375E3"/>
    <w:rsid w:val="00C438E7"/>
    <w:rsid w:val="00C43DE5"/>
    <w:rsid w:val="00C464A7"/>
    <w:rsid w:val="00C536BE"/>
    <w:rsid w:val="00C60EE9"/>
    <w:rsid w:val="00C63C24"/>
    <w:rsid w:val="00C652C8"/>
    <w:rsid w:val="00C726F2"/>
    <w:rsid w:val="00C735B0"/>
    <w:rsid w:val="00C74453"/>
    <w:rsid w:val="00C7727E"/>
    <w:rsid w:val="00C918D8"/>
    <w:rsid w:val="00C94AF0"/>
    <w:rsid w:val="00C94ECA"/>
    <w:rsid w:val="00CA54CD"/>
    <w:rsid w:val="00CA54EB"/>
    <w:rsid w:val="00CC5016"/>
    <w:rsid w:val="00CC5A5B"/>
    <w:rsid w:val="00CC70BB"/>
    <w:rsid w:val="00CD27ED"/>
    <w:rsid w:val="00CD3958"/>
    <w:rsid w:val="00CD3B14"/>
    <w:rsid w:val="00CE0D17"/>
    <w:rsid w:val="00CE0D27"/>
    <w:rsid w:val="00CE24C3"/>
    <w:rsid w:val="00CE5465"/>
    <w:rsid w:val="00CE6BA8"/>
    <w:rsid w:val="00CF03E3"/>
    <w:rsid w:val="00CF7DA8"/>
    <w:rsid w:val="00D03B9B"/>
    <w:rsid w:val="00D043DC"/>
    <w:rsid w:val="00D0482C"/>
    <w:rsid w:val="00D064CD"/>
    <w:rsid w:val="00D06CFF"/>
    <w:rsid w:val="00D0747E"/>
    <w:rsid w:val="00D114AB"/>
    <w:rsid w:val="00D15730"/>
    <w:rsid w:val="00D15CE6"/>
    <w:rsid w:val="00D164F1"/>
    <w:rsid w:val="00D16BFD"/>
    <w:rsid w:val="00D17C49"/>
    <w:rsid w:val="00D17EC6"/>
    <w:rsid w:val="00D2497C"/>
    <w:rsid w:val="00D267F2"/>
    <w:rsid w:val="00D346B2"/>
    <w:rsid w:val="00D4272B"/>
    <w:rsid w:val="00D443BC"/>
    <w:rsid w:val="00D46CDE"/>
    <w:rsid w:val="00D56A97"/>
    <w:rsid w:val="00D57181"/>
    <w:rsid w:val="00D60D92"/>
    <w:rsid w:val="00D62A6D"/>
    <w:rsid w:val="00D63894"/>
    <w:rsid w:val="00D65CC7"/>
    <w:rsid w:val="00D65D3A"/>
    <w:rsid w:val="00D701C7"/>
    <w:rsid w:val="00D71907"/>
    <w:rsid w:val="00D72646"/>
    <w:rsid w:val="00D830F6"/>
    <w:rsid w:val="00D8464F"/>
    <w:rsid w:val="00D876A3"/>
    <w:rsid w:val="00D94CEF"/>
    <w:rsid w:val="00D955C6"/>
    <w:rsid w:val="00DA1284"/>
    <w:rsid w:val="00DA3808"/>
    <w:rsid w:val="00DA3888"/>
    <w:rsid w:val="00DA5C45"/>
    <w:rsid w:val="00DA6A02"/>
    <w:rsid w:val="00DA6CD2"/>
    <w:rsid w:val="00DB0487"/>
    <w:rsid w:val="00DB1A8B"/>
    <w:rsid w:val="00DB2EFB"/>
    <w:rsid w:val="00DB4FBB"/>
    <w:rsid w:val="00DC0579"/>
    <w:rsid w:val="00DC2770"/>
    <w:rsid w:val="00DC3781"/>
    <w:rsid w:val="00DC4619"/>
    <w:rsid w:val="00DC5386"/>
    <w:rsid w:val="00DC58E3"/>
    <w:rsid w:val="00DC7367"/>
    <w:rsid w:val="00DC778B"/>
    <w:rsid w:val="00DC7C21"/>
    <w:rsid w:val="00DD0C31"/>
    <w:rsid w:val="00DD142E"/>
    <w:rsid w:val="00DD25DF"/>
    <w:rsid w:val="00DD31F9"/>
    <w:rsid w:val="00DD355F"/>
    <w:rsid w:val="00DD7DEA"/>
    <w:rsid w:val="00DE5713"/>
    <w:rsid w:val="00DE6B6E"/>
    <w:rsid w:val="00DF4E1A"/>
    <w:rsid w:val="00DF73F0"/>
    <w:rsid w:val="00E01591"/>
    <w:rsid w:val="00E0243D"/>
    <w:rsid w:val="00E036E3"/>
    <w:rsid w:val="00E06321"/>
    <w:rsid w:val="00E0635A"/>
    <w:rsid w:val="00E1149E"/>
    <w:rsid w:val="00E12362"/>
    <w:rsid w:val="00E133A4"/>
    <w:rsid w:val="00E1348C"/>
    <w:rsid w:val="00E16581"/>
    <w:rsid w:val="00E17F32"/>
    <w:rsid w:val="00E2712F"/>
    <w:rsid w:val="00E30FDF"/>
    <w:rsid w:val="00E32414"/>
    <w:rsid w:val="00E35FBD"/>
    <w:rsid w:val="00E36649"/>
    <w:rsid w:val="00E40626"/>
    <w:rsid w:val="00E408C5"/>
    <w:rsid w:val="00E420D9"/>
    <w:rsid w:val="00E50C5E"/>
    <w:rsid w:val="00E545F2"/>
    <w:rsid w:val="00E60684"/>
    <w:rsid w:val="00E61DFE"/>
    <w:rsid w:val="00E6655E"/>
    <w:rsid w:val="00E668AB"/>
    <w:rsid w:val="00E672E2"/>
    <w:rsid w:val="00E742E2"/>
    <w:rsid w:val="00E7760B"/>
    <w:rsid w:val="00E84460"/>
    <w:rsid w:val="00E876A3"/>
    <w:rsid w:val="00E94B09"/>
    <w:rsid w:val="00E95961"/>
    <w:rsid w:val="00E9641E"/>
    <w:rsid w:val="00EA0247"/>
    <w:rsid w:val="00EA28EC"/>
    <w:rsid w:val="00EA48B2"/>
    <w:rsid w:val="00EB0C8D"/>
    <w:rsid w:val="00EB167D"/>
    <w:rsid w:val="00EB1CE6"/>
    <w:rsid w:val="00EB4D4E"/>
    <w:rsid w:val="00EC4BF9"/>
    <w:rsid w:val="00ED0BAE"/>
    <w:rsid w:val="00EE2E43"/>
    <w:rsid w:val="00EE4D48"/>
    <w:rsid w:val="00EF29B2"/>
    <w:rsid w:val="00EF7215"/>
    <w:rsid w:val="00EF7672"/>
    <w:rsid w:val="00F03271"/>
    <w:rsid w:val="00F04FE7"/>
    <w:rsid w:val="00F1425B"/>
    <w:rsid w:val="00F14C12"/>
    <w:rsid w:val="00F20EBC"/>
    <w:rsid w:val="00F23C6F"/>
    <w:rsid w:val="00F279AC"/>
    <w:rsid w:val="00F31396"/>
    <w:rsid w:val="00F3553C"/>
    <w:rsid w:val="00F36D05"/>
    <w:rsid w:val="00F41006"/>
    <w:rsid w:val="00F412FF"/>
    <w:rsid w:val="00F43D23"/>
    <w:rsid w:val="00F456CD"/>
    <w:rsid w:val="00F50530"/>
    <w:rsid w:val="00F5111F"/>
    <w:rsid w:val="00F57819"/>
    <w:rsid w:val="00F60E02"/>
    <w:rsid w:val="00F7161C"/>
    <w:rsid w:val="00F71DEC"/>
    <w:rsid w:val="00F755F4"/>
    <w:rsid w:val="00F91BC3"/>
    <w:rsid w:val="00F92B08"/>
    <w:rsid w:val="00F93856"/>
    <w:rsid w:val="00F951E2"/>
    <w:rsid w:val="00F95B88"/>
    <w:rsid w:val="00F97BC6"/>
    <w:rsid w:val="00FA06FD"/>
    <w:rsid w:val="00FA4CAA"/>
    <w:rsid w:val="00FA4F2B"/>
    <w:rsid w:val="00FA587F"/>
    <w:rsid w:val="00FA6281"/>
    <w:rsid w:val="00FB0699"/>
    <w:rsid w:val="00FB2F96"/>
    <w:rsid w:val="00FB31BD"/>
    <w:rsid w:val="00FC5D66"/>
    <w:rsid w:val="00FD2C47"/>
    <w:rsid w:val="00FD7F48"/>
    <w:rsid w:val="00FE0348"/>
    <w:rsid w:val="00FE0E7C"/>
    <w:rsid w:val="00FE2587"/>
    <w:rsid w:val="00FE47F2"/>
    <w:rsid w:val="00FF1E33"/>
    <w:rsid w:val="00FF3D04"/>
    <w:rsid w:val="00FF4175"/>
    <w:rsid w:val="00FF4B42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B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D04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rsid w:val="00FF3D0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F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296F"/>
  </w:style>
  <w:style w:type="character" w:styleId="Hyperlink">
    <w:name w:val="Hyperlink"/>
    <w:basedOn w:val="DefaultParagraphFont"/>
    <w:uiPriority w:val="99"/>
    <w:unhideWhenUsed/>
    <w:rsid w:val="00B5442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097"/>
  </w:style>
  <w:style w:type="character" w:styleId="PageNumber">
    <w:name w:val="page number"/>
    <w:basedOn w:val="DefaultParagraphFont"/>
    <w:uiPriority w:val="99"/>
    <w:semiHidden/>
    <w:unhideWhenUsed/>
    <w:rsid w:val="00392097"/>
  </w:style>
  <w:style w:type="character" w:styleId="LineNumber">
    <w:name w:val="line number"/>
    <w:basedOn w:val="DefaultParagraphFont"/>
    <w:uiPriority w:val="99"/>
    <w:semiHidden/>
    <w:unhideWhenUsed/>
    <w:rsid w:val="008D372E"/>
  </w:style>
  <w:style w:type="paragraph" w:styleId="Header">
    <w:name w:val="header"/>
    <w:basedOn w:val="Normal"/>
    <w:link w:val="HeaderChar"/>
    <w:uiPriority w:val="99"/>
    <w:unhideWhenUsed/>
    <w:rsid w:val="00C11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2C5"/>
  </w:style>
  <w:style w:type="paragraph" w:styleId="NormalWeb">
    <w:name w:val="Normal (Web)"/>
    <w:basedOn w:val="Normal"/>
    <w:uiPriority w:val="99"/>
    <w:unhideWhenUsed/>
    <w:rsid w:val="007B5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B132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D04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rsid w:val="00FF3D0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F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296F"/>
  </w:style>
  <w:style w:type="character" w:styleId="Hyperlink">
    <w:name w:val="Hyperlink"/>
    <w:basedOn w:val="DefaultParagraphFont"/>
    <w:uiPriority w:val="99"/>
    <w:unhideWhenUsed/>
    <w:rsid w:val="00B5442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097"/>
  </w:style>
  <w:style w:type="character" w:styleId="PageNumber">
    <w:name w:val="page number"/>
    <w:basedOn w:val="DefaultParagraphFont"/>
    <w:uiPriority w:val="99"/>
    <w:semiHidden/>
    <w:unhideWhenUsed/>
    <w:rsid w:val="00392097"/>
  </w:style>
  <w:style w:type="character" w:styleId="LineNumber">
    <w:name w:val="line number"/>
    <w:basedOn w:val="DefaultParagraphFont"/>
    <w:uiPriority w:val="99"/>
    <w:semiHidden/>
    <w:unhideWhenUsed/>
    <w:rsid w:val="008D372E"/>
  </w:style>
  <w:style w:type="paragraph" w:styleId="Header">
    <w:name w:val="header"/>
    <w:basedOn w:val="Normal"/>
    <w:link w:val="HeaderChar"/>
    <w:uiPriority w:val="99"/>
    <w:unhideWhenUsed/>
    <w:rsid w:val="00C11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2C5"/>
  </w:style>
  <w:style w:type="paragraph" w:styleId="NormalWeb">
    <w:name w:val="Normal (Web)"/>
    <w:basedOn w:val="Normal"/>
    <w:uiPriority w:val="99"/>
    <w:unhideWhenUsed/>
    <w:rsid w:val="007B5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B13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8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936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22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59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49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438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737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569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901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6187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9757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14860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278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69089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79880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0107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20892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4452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2240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72077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66235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56813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4536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9209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48718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2873209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545072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643237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691196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349005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8065695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604151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832475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448837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1809735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0127249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552152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8141084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591135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380540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908038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64539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8396901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3193984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5197729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581363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47587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20859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16727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348724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996233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790224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380188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890590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940670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57095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438706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119015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314651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3851097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610295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824392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949671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760165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2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6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67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0786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690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53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54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898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16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33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09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900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841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3505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784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1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67767C-7B51-4FE1-A9F7-FA2DA28BA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802</Characters>
  <Application>Microsoft Office Word</Application>
  <DocSecurity>0</DocSecurity>
  <Lines>3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May</dc:creator>
  <cp:lastModifiedBy>MLAPINIG</cp:lastModifiedBy>
  <cp:revision>3</cp:revision>
  <cp:lastPrinted>2017-05-25T15:36:00Z</cp:lastPrinted>
  <dcterms:created xsi:type="dcterms:W3CDTF">2019-02-07T16:01:00Z</dcterms:created>
  <dcterms:modified xsi:type="dcterms:W3CDTF">2019-02-19T21:22:00Z</dcterms:modified>
</cp:coreProperties>
</file>